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5DCDABB5" w:rsidR="00F102CC" w:rsidRPr="003D5AF6" w:rsidRDefault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 main text “</w:t>
            </w:r>
            <w:r w:rsidRPr="004A485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vailability Statement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”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5E3F50CD" w:rsidR="00F102CC" w:rsidRPr="003D5AF6" w:rsidRDefault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 main text “Key resources table”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A4854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FF86CE8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 supplemental tabl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4A4854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4A4854" w:rsidRPr="003D5AF6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4A4854" w:rsidRDefault="004A4854" w:rsidP="004A4854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4A4854" w:rsidRDefault="004A4854" w:rsidP="004A4854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4A4854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4A4854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A4854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619CD258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 main text “Key resources table”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4A4854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3626826F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6F7A277E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4A4854" w:rsidRPr="003D5AF6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4A4854" w:rsidRDefault="004A4854" w:rsidP="004A4854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4A4854" w:rsidRDefault="004A4854" w:rsidP="004A4854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4A4854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4A4854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A4854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30E9B506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7E9315A1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0B53CB1B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78415B1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4A4854" w:rsidRPr="003D5AF6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4A4854" w:rsidRDefault="004A4854" w:rsidP="004A4854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4A4854" w:rsidRDefault="004A4854" w:rsidP="004A4854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4A4854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4A4854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A4854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9534F4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0F1672B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485FFFFE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2AF9C5B1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4A4854" w:rsidRDefault="004A4854" w:rsidP="004A4854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4A4854" w:rsidRDefault="004A4854" w:rsidP="004A4854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4A4854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4A4854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A4854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63483B95" w:rsidR="004A4854" w:rsidRPr="003D5AF6" w:rsidRDefault="004A4854" w:rsidP="004A485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05B73CAB" w:rsidR="004A4854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A4854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522179B2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44D2406D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4A4854" w:rsidRPr="003D5AF6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4A4854" w:rsidRDefault="004A4854" w:rsidP="004A4854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4A4854" w:rsidRDefault="004A4854" w:rsidP="004A4854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4A4854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4A4854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A4854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4A4854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5CDB36E2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BACAFF3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4A4854" w:rsidRPr="003D5AF6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4A4854" w:rsidRDefault="004A4854" w:rsidP="004A4854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4A4854" w:rsidRDefault="004A4854" w:rsidP="004A4854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4A4854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xperimental study design (statistics details) *</w:t>
            </w:r>
          </w:p>
        </w:tc>
      </w:tr>
      <w:tr w:rsidR="004A4854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4A4854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A4854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15FFB04C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72B20AEA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42317464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563B66E9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4526FB72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00374A5F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4A4854" w:rsidRDefault="004A4854" w:rsidP="004A485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24EE0034" w:rsidR="004A4854" w:rsidRPr="003D5AF6" w:rsidRDefault="00C143F2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0F4E5E6" w:rsidR="004A4854" w:rsidRPr="003D5AF6" w:rsidRDefault="004A4854" w:rsidP="004A485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4A4854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4A4854" w:rsidRPr="003D5AF6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4A4854" w:rsidRDefault="004A4854" w:rsidP="004A4854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4A4854" w:rsidRDefault="004A4854" w:rsidP="004A4854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4A4854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4A4854" w:rsidRDefault="004A4854" w:rsidP="004A485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4A4854" w:rsidRDefault="004A4854" w:rsidP="004A485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143F2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606F8377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dicated in the respective 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143F2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014B7C26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dicated in the respective 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143F2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C143F2" w:rsidRPr="003D5AF6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C143F2" w:rsidRDefault="00C143F2" w:rsidP="00C143F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C143F2" w:rsidRDefault="00C143F2" w:rsidP="00C143F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143F2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C143F2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143F2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65B22E01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27A4430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143F2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54EB3AC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51E1D893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143F2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B5D72B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666709FB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143F2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C143F2" w:rsidRPr="003D5AF6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C143F2" w:rsidRDefault="00C143F2" w:rsidP="00C143F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C143F2" w:rsidRDefault="00C143F2" w:rsidP="00C143F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143F2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C143F2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143F2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03C841F9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B4EE772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143F2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45C491D0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were not excluded from analysi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6484A126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143F2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C143F2" w:rsidRPr="003D5AF6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C143F2" w:rsidRDefault="00C143F2" w:rsidP="00C143F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C143F2" w:rsidRDefault="00C143F2" w:rsidP="00C143F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143F2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C143F2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143F2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C143F2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8039424" w:rsidR="00C143F2" w:rsidRPr="003D5AF6" w:rsidRDefault="00F21235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Where indicated, we used a</w:t>
            </w:r>
            <w:r w:rsidR="00323F47" w:rsidRPr="00323F4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one-way ANOVA and Tukey’s multiple comparisons tests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rough</w:t>
            </w:r>
            <w:r w:rsidR="00323F47" w:rsidRPr="00323F4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proofErr w:type="spellStart"/>
            <w:r w:rsidR="00323F47" w:rsidRPr="00323F4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Graphpad</w:t>
            </w:r>
            <w:proofErr w:type="spellEnd"/>
            <w:r w:rsidR="00323F47" w:rsidRPr="00323F4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Prism</w:t>
            </w:r>
            <w:r w:rsidR="00323F4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. </w:t>
            </w:r>
            <w:r w:rsidR="0063511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se are the most appropriate tests for comparing multiple group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143F2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C143F2" w:rsidRPr="003D5AF6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C143F2" w:rsidRDefault="00C143F2" w:rsidP="00C143F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C143F2" w:rsidRDefault="00C143F2" w:rsidP="00C143F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143F2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C143F2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143F2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33203A3D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 main text “</w:t>
            </w:r>
            <w:r w:rsidRPr="004A485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vailability Statement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”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C143F2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18CDCB77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769D56E8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143F2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3CAE1AAA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4D0E7AC9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143F2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C143F2" w:rsidRPr="003D5AF6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C143F2" w:rsidRDefault="00C143F2" w:rsidP="00C143F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C143F2" w:rsidRDefault="00C143F2" w:rsidP="00C143F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C143F2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C143F2" w:rsidRDefault="00C143F2" w:rsidP="00C143F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C143F2" w:rsidRDefault="00C143F2" w:rsidP="00C143F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143F2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4526C576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1B34C0C2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143F2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2561B85D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13726397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C143F2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650D3A2C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301FDB6D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C143F2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C143F2" w:rsidRDefault="00C143F2" w:rsidP="00C143F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09C65B2A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57980CF7" w:rsidR="00C143F2" w:rsidRPr="003D5AF6" w:rsidRDefault="00C143F2" w:rsidP="00C143F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C5EDE35" w14:textId="177156C2" w:rsidR="00F102CC" w:rsidRDefault="00F102CC" w:rsidP="00C143F2">
      <w:pPr>
        <w:spacing w:before="80"/>
      </w:pPr>
      <w:bookmarkStart w:id="3" w:name="_cm0qssfkw66b" w:colFirst="0" w:colLast="0"/>
      <w:bookmarkEnd w:id="3"/>
    </w:p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CBC91F" w14:textId="77777777" w:rsidR="00E04D15" w:rsidRDefault="00E04D15">
      <w:r>
        <w:separator/>
      </w:r>
    </w:p>
  </w:endnote>
  <w:endnote w:type="continuationSeparator" w:id="0">
    <w:p w14:paraId="2EE248A9" w14:textId="77777777" w:rsidR="00E04D15" w:rsidRDefault="00E04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F43EAC" w14:textId="77777777" w:rsidR="00E04D15" w:rsidRDefault="00E04D15">
      <w:r>
        <w:separator/>
      </w:r>
    </w:p>
  </w:footnote>
  <w:footnote w:type="continuationSeparator" w:id="0">
    <w:p w14:paraId="6D4BC334" w14:textId="77777777" w:rsidR="00E04D15" w:rsidRDefault="00E04D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828C2"/>
    <w:rsid w:val="000B600B"/>
    <w:rsid w:val="001B3BCC"/>
    <w:rsid w:val="002209A8"/>
    <w:rsid w:val="00301F26"/>
    <w:rsid w:val="00323F47"/>
    <w:rsid w:val="003D5AF6"/>
    <w:rsid w:val="00400C53"/>
    <w:rsid w:val="00427975"/>
    <w:rsid w:val="004A4854"/>
    <w:rsid w:val="004A63F8"/>
    <w:rsid w:val="004E2C31"/>
    <w:rsid w:val="005B0259"/>
    <w:rsid w:val="00605C99"/>
    <w:rsid w:val="00635119"/>
    <w:rsid w:val="007054B6"/>
    <w:rsid w:val="0078687E"/>
    <w:rsid w:val="008F6E24"/>
    <w:rsid w:val="009C7B26"/>
    <w:rsid w:val="00A11E52"/>
    <w:rsid w:val="00B2483D"/>
    <w:rsid w:val="00BD41E9"/>
    <w:rsid w:val="00C143F2"/>
    <w:rsid w:val="00C84413"/>
    <w:rsid w:val="00E04D15"/>
    <w:rsid w:val="00F102CC"/>
    <w:rsid w:val="00F21235"/>
    <w:rsid w:val="00F91042"/>
    <w:rsid w:val="00FC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styleId="ListParagraph">
    <w:name w:val="List Paragraph"/>
    <w:basedOn w:val="Normal"/>
    <w:uiPriority w:val="34"/>
    <w:qFormat/>
    <w:rsid w:val="00C143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161</Words>
  <Characters>662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Baldridge</dc:creator>
  <cp:lastModifiedBy>Baldridge, Ryan</cp:lastModifiedBy>
  <cp:revision>8</cp:revision>
  <dcterms:created xsi:type="dcterms:W3CDTF">2024-09-24T16:38:00Z</dcterms:created>
  <dcterms:modified xsi:type="dcterms:W3CDTF">2024-09-24T17:02:00Z</dcterms:modified>
</cp:coreProperties>
</file>